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A384F" w14:textId="77777777" w:rsidR="00466594" w:rsidRDefault="00466594" w:rsidP="00466594">
      <w:r>
        <w:t>Metadata for Real-Time PCR Experiment</w:t>
      </w:r>
    </w:p>
    <w:p w14:paraId="5F0EEEE9" w14:textId="77777777" w:rsidR="00466594" w:rsidRDefault="00466594" w:rsidP="00466594"/>
    <w:p w14:paraId="5AF05408" w14:textId="77777777" w:rsidR="00466594" w:rsidRDefault="00466594" w:rsidP="00466594">
      <w:r>
        <w:t xml:space="preserve">Adipose-derived stem cells (ADSCs), passages 4–9, were seeded at 2×10⁵ cells per well in 24-well plates using complete DMEM supplemented with 10% FBS. After 24 hours, the medium was refreshed with DMEM containing 300 CFU of E. coli, with or without 1.25 µg/mL heparin; untreated cells served as controls. Following a 6-hour incubation, total RNA was extracted using RNX-Plus reagent, quantified by </w:t>
      </w:r>
      <w:proofErr w:type="spellStart"/>
      <w:r>
        <w:t>NanoDrop</w:t>
      </w:r>
      <w:proofErr w:type="spellEnd"/>
      <w:r>
        <w:t>, and treated with DNase I to remove genomic DNA contamination. cDNA synthesis was performed using the 2X RT PRE-MIX Kit.</w:t>
      </w:r>
    </w:p>
    <w:p w14:paraId="50D4AC9E" w14:textId="77777777" w:rsidR="00466594" w:rsidRDefault="00466594" w:rsidP="00466594"/>
    <w:p w14:paraId="09EF10F4" w14:textId="77777777" w:rsidR="00466594" w:rsidRDefault="00466594" w:rsidP="00466594">
      <w:r>
        <w:t>Specific primers for LL-37 (forward 5′-TAACCTCTACCGCCTCCTGGACCTGGACC-3′; reverse 5′-GGACTCTGTCCTGGGTACAAGATTCCGC-3′) and GAPDH (forward 5′-CAAGATCATCACCAATGCCT-3′; reverse 5′-CCCATCACGCCACAGTTTCC-3′) were designed via Integrated DNA Technologies (IDT) and validated by agarose gel electrophoresis.</w:t>
      </w:r>
    </w:p>
    <w:p w14:paraId="336A152B" w14:textId="77777777" w:rsidR="00466594" w:rsidRDefault="00466594" w:rsidP="00466594"/>
    <w:p w14:paraId="07BAD2C3" w14:textId="77777777" w:rsidR="00466594" w:rsidRDefault="00466594" w:rsidP="00466594">
      <w:r>
        <w:t xml:space="preserve">Quantitative PCR was carried out on a Roche </w:t>
      </w:r>
      <w:proofErr w:type="spellStart"/>
      <w:r>
        <w:t>LightCycler</w:t>
      </w:r>
      <w:proofErr w:type="spellEnd"/>
      <w:r>
        <w:t xml:space="preserve"> using </w:t>
      </w:r>
      <w:proofErr w:type="spellStart"/>
      <w:r>
        <w:t>BioFACT</w:t>
      </w:r>
      <w:proofErr w:type="spellEnd"/>
      <w:r>
        <w:t>™ 2X SYBR Green Master Mix. Cycling conditions were 94°C for 10 minutes, followed by 40 cycles of 94°C for 20 seconds and 72°C for 20 seconds; annealing temperatures were 60°C for both hepcidin and GAPDH. All reactions were performed in duplicate. Relative gene expression levels were calculated using the 2^(-</w:t>
      </w:r>
      <w:proofErr w:type="spellStart"/>
      <w:r>
        <w:t>ΔΔCt</w:t>
      </w:r>
      <w:proofErr w:type="spellEnd"/>
      <w:r>
        <w:t>) method normalized to GAPDH and control samples.</w:t>
      </w:r>
    </w:p>
    <w:sectPr w:rsidR="00466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94"/>
    <w:rsid w:val="00466594"/>
    <w:rsid w:val="00AC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E5B8"/>
  <w15:chartTrackingRefBased/>
  <w15:docId w15:val="{150BF6B1-9F33-465C-B6AD-EF92BB46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8-25T21:20:00Z</dcterms:created>
  <dcterms:modified xsi:type="dcterms:W3CDTF">2025-08-25T21:22:00Z</dcterms:modified>
</cp:coreProperties>
</file>